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D8D10" w14:textId="12A6E975" w:rsidR="00C76EA1" w:rsidRDefault="003F65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2B216A" w:rsidRPr="002B216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AC34B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B216A" w:rsidRPr="002B216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2B216A" w:rsidRPr="002B216A">
        <w:rPr>
          <w:rFonts w:ascii="Times New Roman" w:hAnsi="Times New Roman" w:cs="Times New Roman"/>
          <w:sz w:val="24"/>
          <w:szCs w:val="24"/>
        </w:rPr>
        <w:t xml:space="preserve"> Pertinent studies on </w:t>
      </w:r>
      <w:r w:rsidR="00AC34B7">
        <w:rPr>
          <w:rFonts w:ascii="Times New Roman" w:hAnsi="Times New Roman" w:cs="Times New Roman"/>
          <w:i/>
          <w:iCs/>
          <w:sz w:val="24"/>
          <w:szCs w:val="24"/>
        </w:rPr>
        <w:t>Curcuma longa</w:t>
      </w:r>
      <w:r w:rsidR="002B216A" w:rsidRPr="002B216A">
        <w:rPr>
          <w:rFonts w:ascii="Times New Roman" w:hAnsi="Times New Roman" w:cs="Times New Roman"/>
          <w:sz w:val="24"/>
          <w:szCs w:val="24"/>
        </w:rPr>
        <w:t xml:space="preserve"> </w:t>
      </w:r>
      <w:r w:rsidR="00AC34B7">
        <w:rPr>
          <w:rFonts w:ascii="Times New Roman" w:hAnsi="Times New Roman" w:cs="Times New Roman"/>
          <w:sz w:val="24"/>
          <w:szCs w:val="24"/>
        </w:rPr>
        <w:t>[Turmeric (or its bioactive compound curcumin</w:t>
      </w:r>
      <w:r w:rsidR="002B216A" w:rsidRPr="002B216A">
        <w:rPr>
          <w:rFonts w:ascii="Times New Roman" w:hAnsi="Times New Roman" w:cs="Times New Roman"/>
          <w:sz w:val="24"/>
          <w:szCs w:val="24"/>
        </w:rPr>
        <w:t>)</w:t>
      </w:r>
      <w:r w:rsidR="00AC34B7">
        <w:rPr>
          <w:rFonts w:ascii="Times New Roman" w:hAnsi="Times New Roman" w:cs="Times New Roman"/>
          <w:sz w:val="24"/>
          <w:szCs w:val="24"/>
        </w:rPr>
        <w:t>]</w:t>
      </w:r>
      <w:r w:rsidR="002B216A" w:rsidRPr="002B216A">
        <w:rPr>
          <w:rFonts w:ascii="Times New Roman" w:hAnsi="Times New Roman" w:cs="Times New Roman"/>
          <w:sz w:val="24"/>
          <w:szCs w:val="24"/>
        </w:rPr>
        <w:t>-related liver injury</w:t>
      </w:r>
    </w:p>
    <w:tbl>
      <w:tblPr>
        <w:tblStyle w:val="TableGrid"/>
        <w:tblpPr w:vertAnchor="text" w:tblpX="40" w:tblpY="22"/>
        <w:tblW w:w="14742" w:type="dxa"/>
        <w:tblLook w:val="04A0" w:firstRow="1" w:lastRow="0" w:firstColumn="1" w:lastColumn="0" w:noHBand="0" w:noVBand="1"/>
      </w:tblPr>
      <w:tblGrid>
        <w:gridCol w:w="673"/>
        <w:gridCol w:w="3433"/>
        <w:gridCol w:w="5387"/>
        <w:gridCol w:w="5249"/>
      </w:tblGrid>
      <w:tr w:rsidR="00625267" w:rsidRPr="002B216A" w14:paraId="54672447" w14:textId="77777777" w:rsidTr="002605ED">
        <w:trPr>
          <w:trHeight w:val="232"/>
          <w:tblHeader/>
        </w:trPr>
        <w:tc>
          <w:tcPr>
            <w:tcW w:w="673" w:type="dxa"/>
            <w:shd w:val="clear" w:color="auto" w:fill="D0CECE" w:themeFill="background2" w:themeFillShade="E6"/>
          </w:tcPr>
          <w:p w14:paraId="73F60792" w14:textId="7BA30822" w:rsidR="00625267" w:rsidRPr="002B216A" w:rsidRDefault="00625267" w:rsidP="002B216A">
            <w:pPr>
              <w:ind w:left="103"/>
              <w:rPr>
                <w:rFonts w:ascii="Times New Roman" w:hAnsi="Times New Roman" w:cs="Times New Roman"/>
                <w:sz w:val="24"/>
                <w:szCs w:val="24"/>
              </w:rPr>
            </w:pPr>
            <w:r w:rsidRPr="002B216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No.</w:t>
            </w:r>
          </w:p>
        </w:tc>
        <w:tc>
          <w:tcPr>
            <w:tcW w:w="3433" w:type="dxa"/>
            <w:shd w:val="clear" w:color="auto" w:fill="D0CECE" w:themeFill="background2" w:themeFillShade="E6"/>
          </w:tcPr>
          <w:p w14:paraId="0AB54CC3" w14:textId="01D0E7CB" w:rsidR="00625267" w:rsidRPr="002B216A" w:rsidRDefault="00625267" w:rsidP="002B216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B21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uthor/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B21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ar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/ </w:t>
            </w:r>
            <w:r w:rsidR="005634F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tients</w:t>
            </w:r>
          </w:p>
        </w:tc>
        <w:tc>
          <w:tcPr>
            <w:tcW w:w="5387" w:type="dxa"/>
            <w:shd w:val="clear" w:color="auto" w:fill="D0CECE" w:themeFill="background2" w:themeFillShade="E6"/>
          </w:tcPr>
          <w:p w14:paraId="2834F893" w14:textId="2879E984" w:rsidR="00625267" w:rsidRPr="002B216A" w:rsidRDefault="00625267" w:rsidP="002B216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r injury and associated features</w:t>
            </w:r>
          </w:p>
        </w:tc>
        <w:tc>
          <w:tcPr>
            <w:tcW w:w="5249" w:type="dxa"/>
            <w:shd w:val="clear" w:color="auto" w:fill="D0CECE" w:themeFill="background2" w:themeFillShade="E6"/>
          </w:tcPr>
          <w:p w14:paraId="1330DBA6" w14:textId="1DB38DE0" w:rsidR="00625267" w:rsidRPr="002B216A" w:rsidRDefault="00625267" w:rsidP="002B216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B21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Clinica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</w:t>
            </w:r>
            <w:r w:rsidRPr="002B21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tcomes and comments</w:t>
            </w:r>
          </w:p>
        </w:tc>
      </w:tr>
      <w:tr w:rsidR="00E64F25" w:rsidRPr="002B216A" w14:paraId="349BFE7D" w14:textId="77777777" w:rsidTr="002605ED">
        <w:trPr>
          <w:trHeight w:val="232"/>
          <w:tblHeader/>
        </w:trPr>
        <w:tc>
          <w:tcPr>
            <w:tcW w:w="673" w:type="dxa"/>
          </w:tcPr>
          <w:p w14:paraId="72E73233" w14:textId="5F7ED4BB" w:rsidR="00E64F25" w:rsidRDefault="00E64F25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3" w:type="dxa"/>
          </w:tcPr>
          <w:p w14:paraId="2A7DD51A" w14:textId="6FEED3C9" w:rsidR="00E64F25" w:rsidRDefault="00E64F25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ukefahr et al./ 2018/ N=1</w:t>
            </w:r>
          </w:p>
        </w:tc>
        <w:tc>
          <w:tcPr>
            <w:tcW w:w="5387" w:type="dxa"/>
          </w:tcPr>
          <w:p w14:paraId="02DF9853" w14:textId="77777777" w:rsidR="00E64F25" w:rsidRDefault="00E64F25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derly woman</w:t>
            </w:r>
          </w:p>
          <w:p w14:paraId="6D4D097E" w14:textId="77777777" w:rsidR="00E64F25" w:rsidRDefault="00E64F25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F3A873" w14:textId="77777777" w:rsidR="00E64F25" w:rsidRDefault="00E64F25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lying metabolic syndrome, Raynaud’s syndrome, irritable bowel syndrome</w:t>
            </w:r>
          </w:p>
          <w:p w14:paraId="3A08E4C8" w14:textId="77777777" w:rsidR="00E64F25" w:rsidRDefault="00E64F25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8A4F62" w14:textId="64A1C265" w:rsidR="00E64F25" w:rsidRDefault="00E64F25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meric supplement intake for eight months</w:t>
            </w:r>
          </w:p>
          <w:p w14:paraId="0ABC36A1" w14:textId="77777777" w:rsidR="00E64F25" w:rsidRDefault="00E64F25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A6F74D" w14:textId="77777777" w:rsidR="00E64F25" w:rsidRDefault="00E64F25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antibody (p-ANCA) was positive</w:t>
            </w:r>
          </w:p>
          <w:p w14:paraId="3BD5F913" w14:textId="77777777" w:rsidR="00E64F25" w:rsidRDefault="00E64F25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F753D9" w14:textId="18D9285C" w:rsidR="00E64F25" w:rsidRDefault="00A202F0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psy showed</w:t>
            </w:r>
            <w:r w:rsidRPr="00A202F0">
              <w:rPr>
                <w:rFonts w:ascii="Times New Roman" w:hAnsi="Times New Roman" w:cs="Times New Roman"/>
                <w:sz w:val="24"/>
                <w:szCs w:val="24"/>
              </w:rPr>
              <w:t xml:space="preserve"> neutrophi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202F0">
              <w:rPr>
                <w:rFonts w:ascii="Times New Roman" w:hAnsi="Times New Roman" w:cs="Times New Roman"/>
                <w:sz w:val="24"/>
                <w:szCs w:val="24"/>
              </w:rPr>
              <w:t>lymphocytes, and plasma cel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ased</w:t>
            </w:r>
            <w:r w:rsidRPr="00A202F0">
              <w:rPr>
                <w:rFonts w:ascii="Times New Roman" w:hAnsi="Times New Roman" w:cs="Times New Roman"/>
                <w:sz w:val="24"/>
                <w:szCs w:val="24"/>
              </w:rPr>
              <w:t xml:space="preserve"> moderate to marked portal inflammation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202F0">
              <w:rPr>
                <w:rFonts w:ascii="Times New Roman" w:hAnsi="Times New Roman" w:cs="Times New Roman"/>
                <w:sz w:val="24"/>
                <w:szCs w:val="24"/>
              </w:rPr>
              <w:t>ocal piecemeal portal necrosis</w:t>
            </w:r>
          </w:p>
          <w:p w14:paraId="62EE2421" w14:textId="77777777" w:rsidR="00A202F0" w:rsidRDefault="00A202F0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65029D" w14:textId="38C12455" w:rsidR="00A202F0" w:rsidRDefault="00A202F0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2F0">
              <w:rPr>
                <w:rFonts w:ascii="Times New Roman" w:hAnsi="Times New Roman" w:cs="Times New Roman"/>
                <w:sz w:val="24"/>
                <w:szCs w:val="24"/>
              </w:rPr>
              <w:t>Subsequent reassessment of the liver biopsy by the authors revealed auto fluorescent inclusions in the pigment-laden histiocytes with an excitation/emission spectrum consistent with curcumin, a turmeric-derived polyphen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02F0">
              <w:rPr>
                <w:rFonts w:ascii="Times New Roman" w:hAnsi="Times New Roman" w:cs="Times New Roman"/>
                <w:sz w:val="24"/>
                <w:szCs w:val="24"/>
              </w:rPr>
              <w:t>or possibly lipofuscin</w:t>
            </w:r>
          </w:p>
        </w:tc>
        <w:tc>
          <w:tcPr>
            <w:tcW w:w="5249" w:type="dxa"/>
          </w:tcPr>
          <w:p w14:paraId="4D7CAA7B" w14:textId="77777777" w:rsidR="00E64F25" w:rsidRDefault="00A202F0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bnormal liver tests s</w:t>
            </w:r>
            <w:r w:rsidRPr="00A202F0">
              <w:rPr>
                <w:rFonts w:ascii="Times New Roman" w:eastAsia="Calibri" w:hAnsi="Times New Roman" w:cs="Times New Roman"/>
                <w:sz w:val="24"/>
                <w:szCs w:val="24"/>
              </w:rPr>
              <w:t>ignificantly decreased within 30 days of discontinua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turmeric supplement</w:t>
            </w:r>
            <w:r w:rsidRPr="00A202F0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hich</w:t>
            </w:r>
            <w:r w:rsidRPr="00A202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rmalised by 13 months and have remained normal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ven after three years follow-up</w:t>
            </w:r>
          </w:p>
          <w:p w14:paraId="4ECE3CA8" w14:textId="77777777" w:rsidR="00A202F0" w:rsidRDefault="00A202F0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6221568" w14:textId="57B7C756" w:rsidR="00A202F0" w:rsidRDefault="00A202F0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25267" w:rsidRPr="002B216A" w14:paraId="3F0A582A" w14:textId="77777777" w:rsidTr="002605ED">
        <w:trPr>
          <w:trHeight w:val="232"/>
          <w:tblHeader/>
        </w:trPr>
        <w:tc>
          <w:tcPr>
            <w:tcW w:w="673" w:type="dxa"/>
          </w:tcPr>
          <w:p w14:paraId="13E7A1BF" w14:textId="01091171" w:rsidR="00625267" w:rsidRPr="002B216A" w:rsidRDefault="00E64F25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33" w:type="dxa"/>
          </w:tcPr>
          <w:p w14:paraId="0916FF5D" w14:textId="0EE6B7D7" w:rsidR="00625267" w:rsidRPr="002B216A" w:rsidRDefault="00F403F3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uber RP et al./ 2019/ N=2</w:t>
            </w:r>
          </w:p>
        </w:tc>
        <w:tc>
          <w:tcPr>
            <w:tcW w:w="5387" w:type="dxa"/>
          </w:tcPr>
          <w:p w14:paraId="2D80A953" w14:textId="77777777" w:rsidR="00625267" w:rsidRDefault="00F403F3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male and one female</w:t>
            </w:r>
          </w:p>
          <w:p w14:paraId="7D398F09" w14:textId="77777777" w:rsidR="00F403F3" w:rsidRDefault="00F403F3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ACD1E0" w14:textId="77777777" w:rsidR="00F403F3" w:rsidRDefault="00F403F3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patient had re-challenge and liver injury recurred</w:t>
            </w:r>
          </w:p>
          <w:p w14:paraId="71A9BBDF" w14:textId="77777777" w:rsidR="002605ED" w:rsidRDefault="002605ED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60ED2E" w14:textId="3F6058AD" w:rsidR="002605ED" w:rsidRDefault="002605ED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 had significant comorbidities</w:t>
            </w:r>
          </w:p>
          <w:p w14:paraId="5014553F" w14:textId="77777777" w:rsidR="00F403F3" w:rsidRDefault="00F403F3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D35B57" w14:textId="79007AE2" w:rsidR="00F403F3" w:rsidRDefault="00F403F3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er biopsy (done in one patient) showed </w:t>
            </w:r>
            <w:r w:rsidRPr="00F403F3">
              <w:rPr>
                <w:rFonts w:ascii="Times New Roman" w:hAnsi="Times New Roman" w:cs="Times New Roman"/>
                <w:sz w:val="24"/>
                <w:szCs w:val="24"/>
              </w:rPr>
              <w:t>florid inflammatory cell infiltrate comprising lymphocytes, histiocytes, neutrophils, scattered eosinophils, and minimal plasma cells in the portal trac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Pr="00F403F3">
              <w:rPr>
                <w:rFonts w:ascii="Times New Roman" w:hAnsi="Times New Roman" w:cs="Times New Roman"/>
                <w:sz w:val="24"/>
                <w:szCs w:val="24"/>
              </w:rPr>
              <w:t>interface hepatitis</w:t>
            </w:r>
          </w:p>
          <w:p w14:paraId="55C0FA78" w14:textId="77777777" w:rsidR="00F403F3" w:rsidRDefault="00F403F3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AEF0DE" w14:textId="08128E4E" w:rsidR="00F403F3" w:rsidRPr="002B216A" w:rsidRDefault="00F403F3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03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turmeric supplement tested negative for drugs, adulterants, or toxic heavy metals</w:t>
            </w:r>
          </w:p>
        </w:tc>
        <w:tc>
          <w:tcPr>
            <w:tcW w:w="5249" w:type="dxa"/>
          </w:tcPr>
          <w:p w14:paraId="2135509A" w14:textId="77777777" w:rsidR="00034EBB" w:rsidRDefault="00034EBB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Both patients survived</w:t>
            </w:r>
          </w:p>
          <w:p w14:paraId="6A8E627C" w14:textId="77777777" w:rsidR="00034EBB" w:rsidRDefault="00034EBB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5DBDDB5" w14:textId="082CECA3" w:rsidR="00034EBB" w:rsidRDefault="00034EBB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iver injury resolved after withdrawal of offending herbal supplement</w:t>
            </w:r>
          </w:p>
          <w:p w14:paraId="268BA574" w14:textId="77777777" w:rsidR="00034EBB" w:rsidRDefault="00034EBB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74EC2E8" w14:textId="5D393923" w:rsidR="00034EBB" w:rsidRDefault="00034EBB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mplete resolution of hepatitis in one month</w:t>
            </w:r>
          </w:p>
          <w:p w14:paraId="06BBEF25" w14:textId="77777777" w:rsidR="00034EBB" w:rsidRDefault="00034EBB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F818360" w14:textId="77777777" w:rsidR="00034EBB" w:rsidRDefault="00034EBB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recurrence of hepatitis was noted on follow up</w:t>
            </w:r>
          </w:p>
          <w:p w14:paraId="26E2FF13" w14:textId="77777777" w:rsidR="00034EBB" w:rsidRDefault="00034EBB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35B4246" w14:textId="7A6230DC" w:rsidR="00034EBB" w:rsidRPr="002B216A" w:rsidRDefault="00034EBB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25267" w:rsidRPr="002B216A" w14:paraId="5DFF47FD" w14:textId="77777777" w:rsidTr="002605ED">
        <w:trPr>
          <w:trHeight w:val="116"/>
          <w:tblHeader/>
        </w:trPr>
        <w:tc>
          <w:tcPr>
            <w:tcW w:w="673" w:type="dxa"/>
          </w:tcPr>
          <w:p w14:paraId="0AE509D8" w14:textId="0B7121A9" w:rsidR="00625267" w:rsidRPr="002B216A" w:rsidRDefault="00E64F25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33" w:type="dxa"/>
          </w:tcPr>
          <w:p w14:paraId="082A8C9B" w14:textId="1F7C3F51" w:rsidR="00625267" w:rsidRPr="002B216A" w:rsidRDefault="00034EBB" w:rsidP="005634F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mam Z et al./ 2019/ N=1</w:t>
            </w:r>
          </w:p>
        </w:tc>
        <w:tc>
          <w:tcPr>
            <w:tcW w:w="5387" w:type="dxa"/>
          </w:tcPr>
          <w:p w14:paraId="125FCBE0" w14:textId="77777777" w:rsidR="00383EBE" w:rsidRDefault="00034EBB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derly female</w:t>
            </w:r>
          </w:p>
          <w:p w14:paraId="74BF0D24" w14:textId="77777777" w:rsidR="00034EBB" w:rsidRDefault="00034EBB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BEE500" w14:textId="5D6FB486" w:rsidR="002605ED" w:rsidRDefault="002605ED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ignificant comorbidities</w:t>
            </w:r>
          </w:p>
          <w:p w14:paraId="50E61EE7" w14:textId="77777777" w:rsidR="002605ED" w:rsidRDefault="002605ED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093ED3" w14:textId="557B59C8" w:rsidR="00034EBB" w:rsidRDefault="00034EBB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month use of curcumin-only supplement</w:t>
            </w:r>
            <w:r w:rsidR="002605ED">
              <w:rPr>
                <w:rFonts w:ascii="Times New Roman" w:hAnsi="Times New Roman" w:cs="Times New Roman"/>
                <w:sz w:val="24"/>
                <w:szCs w:val="24"/>
              </w:rPr>
              <w:t xml:space="preserve"> (500mg)</w:t>
            </w:r>
          </w:p>
          <w:p w14:paraId="60000511" w14:textId="77777777" w:rsidR="001270E3" w:rsidRDefault="001270E3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C5C05C" w14:textId="6F91A9A0" w:rsidR="001270E3" w:rsidRDefault="001270E3" w:rsidP="00127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ocellular type of liver injury</w:t>
            </w:r>
          </w:p>
          <w:p w14:paraId="6C003271" w14:textId="77777777" w:rsidR="002605ED" w:rsidRDefault="002605ED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3DE947" w14:textId="5B7E5070" w:rsidR="00034EBB" w:rsidRPr="002B216A" w:rsidRDefault="002605ED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iver biopsy was performed</w:t>
            </w:r>
          </w:p>
        </w:tc>
        <w:tc>
          <w:tcPr>
            <w:tcW w:w="5249" w:type="dxa"/>
          </w:tcPr>
          <w:p w14:paraId="1505347E" w14:textId="77777777" w:rsidR="00383EBE" w:rsidRDefault="002605ED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mplete resolution of hepatitis in 42 days</w:t>
            </w:r>
          </w:p>
          <w:p w14:paraId="4D1B5BE9" w14:textId="77777777" w:rsidR="002605ED" w:rsidRDefault="002605ED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12A7C99" w14:textId="77777777" w:rsidR="002605ED" w:rsidRDefault="002605ED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re-challenge was performed</w:t>
            </w:r>
          </w:p>
          <w:p w14:paraId="1E71973E" w14:textId="77777777" w:rsidR="002605ED" w:rsidRDefault="002605ED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62B1632" w14:textId="62A97959" w:rsidR="002605ED" w:rsidRPr="002B216A" w:rsidRDefault="002605ED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recurrence of hepatitis on follow-up</w:t>
            </w:r>
          </w:p>
        </w:tc>
      </w:tr>
      <w:tr w:rsidR="001270E3" w:rsidRPr="002B216A" w14:paraId="12C039DF" w14:textId="77777777" w:rsidTr="002605ED">
        <w:trPr>
          <w:trHeight w:val="116"/>
          <w:tblHeader/>
        </w:trPr>
        <w:tc>
          <w:tcPr>
            <w:tcW w:w="673" w:type="dxa"/>
          </w:tcPr>
          <w:p w14:paraId="7FA26DB0" w14:textId="7378CE51" w:rsidR="001270E3" w:rsidRDefault="001270E3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33" w:type="dxa"/>
          </w:tcPr>
          <w:p w14:paraId="1556F5B2" w14:textId="18C4C054" w:rsidR="001270E3" w:rsidRDefault="001270E3" w:rsidP="005634F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asbarrini G et al./ 2019/ N=4</w:t>
            </w:r>
          </w:p>
        </w:tc>
        <w:tc>
          <w:tcPr>
            <w:tcW w:w="5387" w:type="dxa"/>
          </w:tcPr>
          <w:p w14:paraId="0D4E89C0" w14:textId="77777777" w:rsidR="001270E3" w:rsidRDefault="001270E3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0E3">
              <w:rPr>
                <w:rFonts w:ascii="Times New Roman" w:hAnsi="Times New Roman" w:cs="Times New Roman"/>
                <w:sz w:val="24"/>
                <w:szCs w:val="24"/>
              </w:rPr>
              <w:t>4 patients, aged 25–45 years, 3 females and 1 male</w:t>
            </w:r>
          </w:p>
          <w:p w14:paraId="48F605B2" w14:textId="77777777" w:rsidR="001270E3" w:rsidRDefault="001270E3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1C71C6" w14:textId="0A137EE9" w:rsidR="001270E3" w:rsidRDefault="001270E3" w:rsidP="00127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0E3">
              <w:rPr>
                <w:rFonts w:ascii="Times New Roman" w:hAnsi="Times New Roman" w:cs="Times New Roman"/>
                <w:sz w:val="24"/>
                <w:szCs w:val="24"/>
              </w:rPr>
              <w:t>Hypertransaminasemia up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70E3">
              <w:rPr>
                <w:rFonts w:ascii="Times New Roman" w:hAnsi="Times New Roman" w:cs="Times New Roman"/>
                <w:sz w:val="24"/>
                <w:szCs w:val="24"/>
              </w:rPr>
              <w:t>3–6 times with respect to normal value, and increasing of gam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lutamyl transpeptidase</w:t>
            </w:r>
            <w:r w:rsidRPr="001270E3">
              <w:rPr>
                <w:rFonts w:ascii="Times New Roman" w:hAnsi="Times New Roman" w:cs="Times New Roman"/>
                <w:sz w:val="24"/>
                <w:szCs w:val="24"/>
              </w:rPr>
              <w:t xml:space="preserve"> up to 4–8 times the norm was found</w:t>
            </w:r>
          </w:p>
        </w:tc>
        <w:tc>
          <w:tcPr>
            <w:tcW w:w="5249" w:type="dxa"/>
          </w:tcPr>
          <w:p w14:paraId="5DDF7860" w14:textId="77777777" w:rsidR="001270E3" w:rsidRDefault="001270E3" w:rsidP="001270E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70E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ly one of 4 case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d coagulation failure </w:t>
            </w:r>
          </w:p>
          <w:p w14:paraId="381635BD" w14:textId="77777777" w:rsidR="001270E3" w:rsidRDefault="001270E3" w:rsidP="001270E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0DB5594" w14:textId="12F67A0F" w:rsidR="001270E3" w:rsidRDefault="001270E3" w:rsidP="001270E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70E3">
              <w:rPr>
                <w:rFonts w:ascii="Times New Roman" w:eastAsia="Calibri" w:hAnsi="Times New Roman" w:cs="Times New Roman"/>
                <w:sz w:val="24"/>
                <w:szCs w:val="24"/>
              </w:rPr>
              <w:t>Hepatocy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 </w:t>
            </w:r>
            <w:r w:rsidRPr="001270E3">
              <w:rPr>
                <w:rFonts w:ascii="Times New Roman" w:eastAsia="Calibri" w:hAnsi="Times New Roman" w:cs="Times New Roman"/>
                <w:sz w:val="24"/>
                <w:szCs w:val="24"/>
              </w:rPr>
              <w:t>necrosis an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1270E3">
              <w:rPr>
                <w:rFonts w:ascii="Times New Roman" w:eastAsia="Calibri" w:hAnsi="Times New Roman" w:cs="Times New Roman"/>
                <w:sz w:val="24"/>
                <w:szCs w:val="24"/>
              </w:rPr>
              <w:t>cholestasis regressed after the spice withdrawal</w:t>
            </w:r>
          </w:p>
          <w:p w14:paraId="494C9420" w14:textId="77777777" w:rsidR="001270E3" w:rsidRDefault="001270E3" w:rsidP="001270E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245970B" w14:textId="196EC371" w:rsidR="001270E3" w:rsidRDefault="001270E3" w:rsidP="001270E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70E3">
              <w:rPr>
                <w:rFonts w:ascii="Times New Roman" w:eastAsia="Calibri" w:hAnsi="Times New Roman" w:cs="Times New Roman"/>
                <w:sz w:val="24"/>
                <w:szCs w:val="24"/>
              </w:rPr>
              <w:t>Only in one cas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1270E3">
              <w:rPr>
                <w:rFonts w:ascii="Times New Roman" w:eastAsia="Calibri" w:hAnsi="Times New Roman" w:cs="Times New Roman"/>
                <w:sz w:val="24"/>
                <w:szCs w:val="24"/>
              </w:rPr>
              <w:t>hepatitis lasted for 20 days</w:t>
            </w:r>
          </w:p>
        </w:tc>
      </w:tr>
      <w:tr w:rsidR="00625267" w:rsidRPr="002B216A" w14:paraId="69188E43" w14:textId="77777777" w:rsidTr="002605ED">
        <w:trPr>
          <w:trHeight w:val="62"/>
          <w:tblHeader/>
        </w:trPr>
        <w:tc>
          <w:tcPr>
            <w:tcW w:w="673" w:type="dxa"/>
          </w:tcPr>
          <w:p w14:paraId="2579AE39" w14:textId="5BF20D43" w:rsidR="00625267" w:rsidRPr="002B216A" w:rsidRDefault="001270E3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33" w:type="dxa"/>
          </w:tcPr>
          <w:p w14:paraId="38E2706D" w14:textId="2DAE52EC" w:rsidR="00625267" w:rsidRPr="002B216A" w:rsidRDefault="002605ED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bdallah MA et al./ 2020/ N=1</w:t>
            </w:r>
          </w:p>
        </w:tc>
        <w:tc>
          <w:tcPr>
            <w:tcW w:w="5387" w:type="dxa"/>
          </w:tcPr>
          <w:p w14:paraId="3EE9941A" w14:textId="77777777" w:rsidR="00383EBE" w:rsidRDefault="002605ED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-year-old woman</w:t>
            </w:r>
          </w:p>
          <w:p w14:paraId="2E788CFB" w14:textId="77777777" w:rsidR="002605ED" w:rsidRDefault="002605ED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D47EFE" w14:textId="77777777" w:rsidR="002605ED" w:rsidRDefault="002605ED" w:rsidP="00260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605ED">
              <w:rPr>
                <w:rFonts w:ascii="Times New Roman" w:hAnsi="Times New Roman" w:cs="Times New Roman"/>
                <w:sz w:val="24"/>
                <w:szCs w:val="24"/>
              </w:rPr>
              <w:t xml:space="preserve">ai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 </w:t>
            </w:r>
            <w:r w:rsidRPr="002605ED">
              <w:rPr>
                <w:rFonts w:ascii="Times New Roman" w:hAnsi="Times New Roman" w:cs="Times New Roman"/>
                <w:sz w:val="24"/>
                <w:szCs w:val="24"/>
              </w:rPr>
              <w:t>500 mg of turmeric DS capsules (each caps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05ED">
              <w:rPr>
                <w:rFonts w:ascii="Times New Roman" w:hAnsi="Times New Roman" w:cs="Times New Roman"/>
                <w:sz w:val="24"/>
                <w:szCs w:val="24"/>
              </w:rPr>
              <w:t>containing: 400 mg of turmeric powder, 50 mg of turmeric extract, and 50 mg of organic ginger pow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for 45 days</w:t>
            </w:r>
          </w:p>
          <w:p w14:paraId="515DDE9E" w14:textId="77777777" w:rsidR="00E64F25" w:rsidRDefault="00E64F25" w:rsidP="002605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59C82A" w14:textId="145EF94E" w:rsidR="00E64F25" w:rsidRDefault="00E64F25" w:rsidP="00260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itis associated with myalgias and fatigue</w:t>
            </w:r>
          </w:p>
          <w:p w14:paraId="206BE546" w14:textId="77777777" w:rsidR="002605ED" w:rsidRDefault="002605ED" w:rsidP="002605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2CDA85" w14:textId="77777777" w:rsidR="002605ED" w:rsidRPr="002605ED" w:rsidRDefault="002605ED" w:rsidP="00260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sz w:val="24"/>
                <w:szCs w:val="24"/>
              </w:rPr>
              <w:t>Liver biopsy demonstrated moderate mixed</w:t>
            </w:r>
          </w:p>
          <w:p w14:paraId="0FC8185B" w14:textId="77777777" w:rsidR="002605ED" w:rsidRPr="002605ED" w:rsidRDefault="002605ED" w:rsidP="00260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sz w:val="24"/>
                <w:szCs w:val="24"/>
              </w:rPr>
              <w:t>inflammation consisting of neutrophils, eosinophils,</w:t>
            </w:r>
          </w:p>
          <w:p w14:paraId="307939DE" w14:textId="79073781" w:rsidR="002605ED" w:rsidRPr="002B216A" w:rsidRDefault="002605ED" w:rsidP="00260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sz w:val="24"/>
                <w:szCs w:val="24"/>
              </w:rPr>
              <w:t>and lymphocytes involving the portal areas</w:t>
            </w:r>
          </w:p>
        </w:tc>
        <w:tc>
          <w:tcPr>
            <w:tcW w:w="5249" w:type="dxa"/>
          </w:tcPr>
          <w:p w14:paraId="16169A60" w14:textId="77777777" w:rsidR="00383EBE" w:rsidRDefault="002605ED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bnormal liver tests reduced by 50% in six days and complete resolution of hepatitis in eight weeks</w:t>
            </w:r>
          </w:p>
          <w:p w14:paraId="691E99EA" w14:textId="77777777" w:rsidR="002605ED" w:rsidRDefault="002605ED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B7D37A8" w14:textId="77777777" w:rsidR="002605ED" w:rsidRDefault="002605ED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recurrence of hepatitis noted during follow-up period</w:t>
            </w:r>
          </w:p>
          <w:p w14:paraId="010C28E1" w14:textId="77777777" w:rsidR="002605ED" w:rsidRDefault="002605ED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5ADD6DC" w14:textId="2672B11E" w:rsidR="002605ED" w:rsidRPr="002B216A" w:rsidRDefault="002605ED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25267" w:rsidRPr="002B216A" w14:paraId="44CE1446" w14:textId="77777777" w:rsidTr="002605ED">
        <w:trPr>
          <w:trHeight w:val="134"/>
          <w:tblHeader/>
        </w:trPr>
        <w:tc>
          <w:tcPr>
            <w:tcW w:w="673" w:type="dxa"/>
          </w:tcPr>
          <w:p w14:paraId="6E168019" w14:textId="6F6EC48E" w:rsidR="00625267" w:rsidRPr="002B216A" w:rsidRDefault="001270E3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3433" w:type="dxa"/>
          </w:tcPr>
          <w:p w14:paraId="73BB1E6D" w14:textId="50E0EF64" w:rsidR="00625267" w:rsidRPr="002B216A" w:rsidRDefault="002605ED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hand S et al./ 2020/ N=1</w:t>
            </w:r>
          </w:p>
        </w:tc>
        <w:tc>
          <w:tcPr>
            <w:tcW w:w="5387" w:type="dxa"/>
          </w:tcPr>
          <w:p w14:paraId="4B2C2406" w14:textId="77777777" w:rsidR="001053D4" w:rsidRDefault="002605ED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-year-old woman</w:t>
            </w:r>
          </w:p>
          <w:p w14:paraId="717AF8FA" w14:textId="77777777" w:rsidR="002605ED" w:rsidRDefault="002605ED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2B057A" w14:textId="77777777" w:rsidR="002605ED" w:rsidRDefault="002605ED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ed breast cancer and in remission</w:t>
            </w:r>
          </w:p>
          <w:p w14:paraId="664B8714" w14:textId="77777777" w:rsidR="002605ED" w:rsidRDefault="002605ED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5FA227" w14:textId="77777777" w:rsidR="002605ED" w:rsidRDefault="002605ED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meric tablets for 10 months for “wellness”</w:t>
            </w:r>
          </w:p>
          <w:p w14:paraId="6FF776F4" w14:textId="77777777" w:rsidR="00E64F25" w:rsidRDefault="00E64F25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B8E90F" w14:textId="582717CB" w:rsidR="00E64F25" w:rsidRDefault="00E64F25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patitis was </w:t>
            </w:r>
            <w:r w:rsidRPr="00E64F25">
              <w:rPr>
                <w:rFonts w:ascii="Times New Roman" w:hAnsi="Times New Roman" w:cs="Times New Roman"/>
                <w:sz w:val="24"/>
                <w:szCs w:val="24"/>
              </w:rPr>
              <w:t>associated with myalgias, fatigue and a widespread urticarial rash on her limbs and torso.</w:t>
            </w:r>
          </w:p>
          <w:p w14:paraId="2B1F9AFD" w14:textId="77777777" w:rsidR="002605ED" w:rsidRDefault="002605ED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82503E" w14:textId="0EE859B4" w:rsidR="002605ED" w:rsidRPr="002B216A" w:rsidRDefault="002605ED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psy</w:t>
            </w:r>
            <w:r w:rsidRPr="002605ED">
              <w:rPr>
                <w:rFonts w:ascii="Times New Roman" w:hAnsi="Times New Roman" w:cs="Times New Roman"/>
                <w:sz w:val="24"/>
                <w:szCs w:val="24"/>
              </w:rPr>
              <w:t xml:space="preserve"> demonstrated inflammation of the parenchyma with neutrophils, mononuclear cells, plasma cells and occasional eosinophils, with focal parenchymal necrosis and mild cholestasis</w:t>
            </w:r>
          </w:p>
        </w:tc>
        <w:tc>
          <w:tcPr>
            <w:tcW w:w="5249" w:type="dxa"/>
          </w:tcPr>
          <w:p w14:paraId="51CF5256" w14:textId="77777777" w:rsidR="001053D4" w:rsidRDefault="00E64F25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4F25">
              <w:rPr>
                <w:rFonts w:ascii="Times New Roman" w:eastAsia="Calibri" w:hAnsi="Times New Roman" w:cs="Times New Roman"/>
                <w:sz w:val="24"/>
                <w:szCs w:val="24"/>
              </w:rPr>
              <w:t>Following cessation of the turmeric supplement (on presentation), her liver function tests improved dramatically within a fortnight</w:t>
            </w:r>
          </w:p>
          <w:p w14:paraId="3FDFD5C2" w14:textId="77777777" w:rsidR="00E64F25" w:rsidRDefault="00E64F25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C4D193D" w14:textId="1796F726" w:rsidR="00E64F25" w:rsidRPr="002B216A" w:rsidRDefault="00E64F25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mplete resolution in less than six weeks</w:t>
            </w:r>
          </w:p>
        </w:tc>
      </w:tr>
      <w:tr w:rsidR="00625267" w:rsidRPr="002B216A" w14:paraId="160B884E" w14:textId="77777777" w:rsidTr="002605ED">
        <w:trPr>
          <w:trHeight w:val="116"/>
          <w:tblHeader/>
        </w:trPr>
        <w:tc>
          <w:tcPr>
            <w:tcW w:w="673" w:type="dxa"/>
          </w:tcPr>
          <w:p w14:paraId="30EC9679" w14:textId="09BE7535" w:rsidR="00625267" w:rsidRPr="002B216A" w:rsidRDefault="001270E3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33" w:type="dxa"/>
          </w:tcPr>
          <w:p w14:paraId="0E1CEE0D" w14:textId="0152D406" w:rsidR="00625267" w:rsidRPr="002B216A" w:rsidRDefault="00E64F25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hail et al./2020/ N=1</w:t>
            </w:r>
          </w:p>
        </w:tc>
        <w:tc>
          <w:tcPr>
            <w:tcW w:w="5387" w:type="dxa"/>
          </w:tcPr>
          <w:p w14:paraId="0C6B4977" w14:textId="77777777" w:rsidR="00F8447A" w:rsidRDefault="00E64F25" w:rsidP="00F8447A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-year-old female</w:t>
            </w:r>
          </w:p>
          <w:p w14:paraId="6ACCDC33" w14:textId="77777777" w:rsidR="00E64F25" w:rsidRDefault="00E64F25" w:rsidP="00F8447A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311FDE" w14:textId="77777777" w:rsidR="00E64F25" w:rsidRDefault="00E64F25" w:rsidP="00F8447A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lying polycystic liver disease</w:t>
            </w:r>
          </w:p>
          <w:p w14:paraId="7EA678DA" w14:textId="77777777" w:rsidR="00E64F25" w:rsidRDefault="00E64F25" w:rsidP="00F8447A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64A8C5" w14:textId="24BBE53E" w:rsidR="00E64F25" w:rsidRDefault="00E64F25" w:rsidP="00F8447A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meric supplements for six months</w:t>
            </w:r>
          </w:p>
          <w:p w14:paraId="475E6EDE" w14:textId="77777777" w:rsidR="00E64F25" w:rsidRDefault="00E64F25" w:rsidP="00F8447A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4AD75E" w14:textId="77777777" w:rsidR="00E64F25" w:rsidRDefault="00E64F25" w:rsidP="00F8447A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itis associated with polyarthralgia</w:t>
            </w:r>
          </w:p>
          <w:p w14:paraId="14611F02" w14:textId="77777777" w:rsidR="001270E3" w:rsidRDefault="001270E3" w:rsidP="00F8447A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1D3D22" w14:textId="4326FC9C" w:rsidR="001270E3" w:rsidRDefault="001270E3" w:rsidP="00127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ocellular type of liver injury</w:t>
            </w:r>
          </w:p>
          <w:p w14:paraId="14CA9CDE" w14:textId="77777777" w:rsidR="00E64F25" w:rsidRDefault="00E64F25" w:rsidP="00F8447A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8CC6ED" w14:textId="77777777" w:rsidR="00E64F25" w:rsidRDefault="00E64F25" w:rsidP="00F8447A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immune antibody (ANA) was positive</w:t>
            </w:r>
          </w:p>
          <w:p w14:paraId="4CB3C579" w14:textId="77777777" w:rsidR="00E64F25" w:rsidRDefault="00E64F25" w:rsidP="00F8447A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E4DD4A" w14:textId="7E0E5A32" w:rsidR="00E64F25" w:rsidRPr="002B216A" w:rsidRDefault="00E64F25" w:rsidP="00E64F25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psy showed p</w:t>
            </w:r>
            <w:r w:rsidRPr="00E64F25">
              <w:rPr>
                <w:rFonts w:ascii="Times New Roman" w:hAnsi="Times New Roman" w:cs="Times New Roman"/>
                <w:sz w:val="24"/>
                <w:szCs w:val="24"/>
              </w:rPr>
              <w:t>an lobular hepatit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4F25">
              <w:rPr>
                <w:rFonts w:ascii="Times New Roman" w:hAnsi="Times New Roman" w:cs="Times New Roman"/>
                <w:sz w:val="24"/>
                <w:szCs w:val="24"/>
              </w:rPr>
              <w:t xml:space="preserve">with early parenchymal collapse suggestiv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r w:rsidRPr="00E64F25">
              <w:rPr>
                <w:rFonts w:ascii="Times New Roman" w:hAnsi="Times New Roman" w:cs="Times New Roman"/>
                <w:sz w:val="24"/>
                <w:szCs w:val="24"/>
              </w:rPr>
              <w:t xml:space="preserve"> hepatitis and hepatocellular pattern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4F25">
              <w:rPr>
                <w:rFonts w:ascii="Times New Roman" w:hAnsi="Times New Roman" w:cs="Times New Roman"/>
                <w:sz w:val="24"/>
                <w:szCs w:val="24"/>
              </w:rPr>
              <w:t>injury</w:t>
            </w:r>
            <w:r w:rsidR="00942187">
              <w:rPr>
                <w:rFonts w:ascii="Times New Roman" w:hAnsi="Times New Roman" w:cs="Times New Roman"/>
                <w:sz w:val="24"/>
                <w:szCs w:val="24"/>
              </w:rPr>
              <w:t xml:space="preserve"> along with ceroid laden macrophages</w:t>
            </w:r>
          </w:p>
        </w:tc>
        <w:tc>
          <w:tcPr>
            <w:tcW w:w="5249" w:type="dxa"/>
          </w:tcPr>
          <w:p w14:paraId="6C9C685D" w14:textId="77777777" w:rsidR="00625267" w:rsidRDefault="00E64F25" w:rsidP="00E64F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urmeric supplements were discontinued and the hepatitis resolved in 21 days with steroid treatment</w:t>
            </w:r>
          </w:p>
          <w:p w14:paraId="46F205F0" w14:textId="77777777" w:rsidR="00E64F25" w:rsidRDefault="00E64F25" w:rsidP="00E64F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79832E7" w14:textId="77777777" w:rsidR="00E64F25" w:rsidRDefault="00E64F25" w:rsidP="00E64F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recurrence of hepatitis during follow-up period</w:t>
            </w:r>
          </w:p>
          <w:p w14:paraId="0C0D7807" w14:textId="77777777" w:rsidR="00E64F25" w:rsidRDefault="00E64F25" w:rsidP="00E64F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D0A0FC3" w14:textId="202E4CC5" w:rsidR="00E64F25" w:rsidRPr="002B216A" w:rsidRDefault="00E64F25" w:rsidP="00E64F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25267" w:rsidRPr="002B216A" w14:paraId="644611C7" w14:textId="77777777" w:rsidTr="002605ED">
        <w:trPr>
          <w:trHeight w:val="232"/>
          <w:tblHeader/>
        </w:trPr>
        <w:tc>
          <w:tcPr>
            <w:tcW w:w="673" w:type="dxa"/>
          </w:tcPr>
          <w:p w14:paraId="5378D15B" w14:textId="117AD6A2" w:rsidR="00625267" w:rsidRPr="002B216A" w:rsidRDefault="001270E3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33" w:type="dxa"/>
          </w:tcPr>
          <w:p w14:paraId="0742E5AC" w14:textId="54582696" w:rsidR="00625267" w:rsidRPr="002B216A" w:rsidRDefault="00A202F0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ee BS et al./ 2020/ N=1</w:t>
            </w:r>
          </w:p>
        </w:tc>
        <w:tc>
          <w:tcPr>
            <w:tcW w:w="5387" w:type="dxa"/>
          </w:tcPr>
          <w:p w14:paraId="47AD547F" w14:textId="77777777" w:rsidR="006E1E6A" w:rsidRDefault="00AC1CB6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-year-old woman</w:t>
            </w:r>
          </w:p>
          <w:p w14:paraId="1A9B8141" w14:textId="77777777" w:rsidR="00AC1CB6" w:rsidRDefault="00AC1CB6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5F6A91" w14:textId="302D705A" w:rsidR="00AC1CB6" w:rsidRDefault="00AC1CB6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derlying Hashimoto’s thyroiditis, autoantibody (ANA) strongly positive</w:t>
            </w:r>
          </w:p>
          <w:p w14:paraId="19AF394F" w14:textId="77777777" w:rsidR="00AC1CB6" w:rsidRDefault="00AC1CB6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DE7E5A" w14:textId="258F1DB2" w:rsidR="00AC1CB6" w:rsidRDefault="00AC1CB6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CB6">
              <w:rPr>
                <w:rFonts w:ascii="Times New Roman" w:hAnsi="Times New Roman" w:cs="Times New Roman"/>
                <w:sz w:val="24"/>
                <w:szCs w:val="24"/>
              </w:rPr>
              <w:t>Qunol Liquid Turmeric 15 mL da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90 days</w:t>
            </w:r>
          </w:p>
          <w:p w14:paraId="2139DE7A" w14:textId="77777777" w:rsidR="00AC1CB6" w:rsidRDefault="00AC1CB6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CCBBA5" w14:textId="1CBD42B1" w:rsidR="00AC1CB6" w:rsidRPr="002B216A" w:rsidRDefault="00AC1CB6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CB6">
              <w:rPr>
                <w:rFonts w:ascii="Times New Roman" w:hAnsi="Times New Roman" w:cs="Times New Roman"/>
                <w:sz w:val="24"/>
                <w:szCs w:val="24"/>
              </w:rPr>
              <w:t>Liver biopsy showed interface hepatitis with a mixture of plasma cells, lymphocytes, eosinophils, and neutrophi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features were consistent with autoimmune hepatitis</w:t>
            </w:r>
          </w:p>
        </w:tc>
        <w:tc>
          <w:tcPr>
            <w:tcW w:w="5249" w:type="dxa"/>
          </w:tcPr>
          <w:p w14:paraId="3EA004BB" w14:textId="77777777" w:rsidR="006E1E6A" w:rsidRDefault="00AC1CB6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Withdrawal of turmeric supplement drastically improved liver tests and complete resolution of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hepatitis in one month without recurrence of hepatitis</w:t>
            </w:r>
          </w:p>
          <w:p w14:paraId="2E2ECF17" w14:textId="77777777" w:rsidR="00AC1CB6" w:rsidRDefault="00AC1CB6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95DA692" w14:textId="68778275" w:rsidR="00AC1CB6" w:rsidRDefault="00AC1CB6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immunosuppression therapy started</w:t>
            </w:r>
          </w:p>
          <w:p w14:paraId="52534005" w14:textId="77777777" w:rsidR="00AC1CB6" w:rsidRDefault="00AC1CB6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F477AFD" w14:textId="1B039DD8" w:rsidR="00AC1CB6" w:rsidRPr="002B216A" w:rsidRDefault="00AC1CB6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ase highlights triggered autoimmune hepatitis due to turmeric (herb-induced autoimmune hepatitis)</w:t>
            </w:r>
          </w:p>
        </w:tc>
      </w:tr>
      <w:tr w:rsidR="006E1E6A" w:rsidRPr="002B216A" w14:paraId="7805107F" w14:textId="77777777" w:rsidTr="002605ED">
        <w:trPr>
          <w:trHeight w:val="232"/>
          <w:tblHeader/>
        </w:trPr>
        <w:tc>
          <w:tcPr>
            <w:tcW w:w="673" w:type="dxa"/>
          </w:tcPr>
          <w:p w14:paraId="3A9D4A9E" w14:textId="08679C71" w:rsidR="006E1E6A" w:rsidRDefault="001270E3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3433" w:type="dxa"/>
          </w:tcPr>
          <w:p w14:paraId="3F44511C" w14:textId="235222FD" w:rsidR="006E1E6A" w:rsidRDefault="00AC1CB6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hal </w:t>
            </w:r>
            <w:r w:rsidR="006F4F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t al./ 2021/ N=2</w:t>
            </w:r>
          </w:p>
        </w:tc>
        <w:tc>
          <w:tcPr>
            <w:tcW w:w="5387" w:type="dxa"/>
          </w:tcPr>
          <w:p w14:paraId="40AD06F5" w14:textId="7CC5624F" w:rsidR="006E1E6A" w:rsidRDefault="006F4F5C" w:rsidP="006F4F5C">
            <w:pPr>
              <w:tabs>
                <w:tab w:val="left" w:pos="1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th women – </w:t>
            </w:r>
            <w:r w:rsidR="00942187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F4F5C">
              <w:rPr>
                <w:rFonts w:ascii="Times New Roman" w:hAnsi="Times New Roman" w:cs="Times New Roman"/>
                <w:sz w:val="24"/>
                <w:szCs w:val="24"/>
              </w:rPr>
              <w:t>over-the-counter supplement containing turmeric 2000 mg and black pepper daily for three months for back p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42187"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F4F5C">
              <w:rPr>
                <w:rFonts w:ascii="Times New Roman" w:hAnsi="Times New Roman" w:cs="Times New Roman"/>
                <w:sz w:val="24"/>
                <w:szCs w:val="24"/>
              </w:rPr>
              <w:t>turmeric tablets two times a da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ration unknown</w:t>
            </w:r>
          </w:p>
          <w:p w14:paraId="1F2CA640" w14:textId="77777777" w:rsidR="001270E3" w:rsidRDefault="001270E3" w:rsidP="006F4F5C">
            <w:pPr>
              <w:tabs>
                <w:tab w:val="left" w:pos="1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FEC509" w14:textId="5D014002" w:rsidR="001270E3" w:rsidRDefault="001270E3" w:rsidP="00127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ocellular type of liver injury</w:t>
            </w:r>
          </w:p>
          <w:p w14:paraId="01EA51E4" w14:textId="77777777" w:rsidR="006F4F5C" w:rsidRDefault="006F4F5C" w:rsidP="006F4F5C">
            <w:pPr>
              <w:tabs>
                <w:tab w:val="left" w:pos="1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419EDF" w14:textId="7532A9FA" w:rsidR="006F4F5C" w:rsidRDefault="006F4F5C" w:rsidP="006F4F5C">
            <w:pPr>
              <w:tabs>
                <w:tab w:val="left" w:pos="1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F4F5C">
              <w:rPr>
                <w:rFonts w:ascii="Times New Roman" w:hAnsi="Times New Roman" w:cs="Times New Roman"/>
                <w:sz w:val="24"/>
                <w:szCs w:val="24"/>
              </w:rPr>
              <w:t xml:space="preserve">Liver biops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942187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4F5C">
              <w:rPr>
                <w:rFonts w:ascii="Times New Roman" w:hAnsi="Times New Roman" w:cs="Times New Roman"/>
                <w:sz w:val="24"/>
                <w:szCs w:val="24"/>
              </w:rPr>
              <w:t>revealed hepatocyte ballooning and necrosis, with an absence of periportal necrosis, steatosis, or fibr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n the </w:t>
            </w:r>
            <w:r w:rsidR="00942187"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42187" w:rsidRPr="00942187">
              <w:rPr>
                <w:rFonts w:ascii="Times New Roman" w:hAnsi="Times New Roman" w:cs="Times New Roman"/>
                <w:sz w:val="24"/>
                <w:szCs w:val="24"/>
              </w:rPr>
              <w:t>done two months after the initial presentation, nonspecific patchy, predominantly mononuclear portal inflammation without readily identifiable interface activity and clusters of ceroid-laden macrophages</w:t>
            </w:r>
          </w:p>
          <w:p w14:paraId="35086BAF" w14:textId="77777777" w:rsidR="00942187" w:rsidRDefault="00942187" w:rsidP="006F4F5C">
            <w:pPr>
              <w:tabs>
                <w:tab w:val="left" w:pos="1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E8847A" w14:textId="5B910765" w:rsidR="006F4F5C" w:rsidRDefault="00942187" w:rsidP="00942187">
            <w:pPr>
              <w:tabs>
                <w:tab w:val="left" w:pos="168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antibody ANA was positive in the second patient</w:t>
            </w:r>
          </w:p>
        </w:tc>
        <w:tc>
          <w:tcPr>
            <w:tcW w:w="5249" w:type="dxa"/>
          </w:tcPr>
          <w:p w14:paraId="052F05FB" w14:textId="3FEF27BA" w:rsidR="006E1E6A" w:rsidRDefault="00942187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mplete resolution in six months in the first patient and within one month in the second patient</w:t>
            </w:r>
          </w:p>
        </w:tc>
      </w:tr>
      <w:tr w:rsidR="006E1E6A" w:rsidRPr="002B216A" w14:paraId="5925A067" w14:textId="77777777" w:rsidTr="002605ED">
        <w:trPr>
          <w:trHeight w:val="232"/>
          <w:tblHeader/>
        </w:trPr>
        <w:tc>
          <w:tcPr>
            <w:tcW w:w="673" w:type="dxa"/>
          </w:tcPr>
          <w:p w14:paraId="36CB1AFB" w14:textId="16D4FCFB" w:rsidR="006E1E6A" w:rsidRDefault="001270E3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33" w:type="dxa"/>
          </w:tcPr>
          <w:p w14:paraId="28D6E5F4" w14:textId="42A65C71" w:rsidR="006E1E6A" w:rsidRDefault="00942187" w:rsidP="00942187">
            <w:pPr>
              <w:tabs>
                <w:tab w:val="left" w:pos="986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mbardi N et al./ 2021/ N=7</w:t>
            </w:r>
          </w:p>
        </w:tc>
        <w:tc>
          <w:tcPr>
            <w:tcW w:w="5387" w:type="dxa"/>
          </w:tcPr>
          <w:p w14:paraId="2AB9E647" w14:textId="77777777" w:rsidR="00C76EA1" w:rsidRDefault="00942187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187">
              <w:rPr>
                <w:rFonts w:ascii="Times New Roman" w:hAnsi="Times New Roman" w:cs="Times New Roman"/>
                <w:sz w:val="24"/>
                <w:szCs w:val="24"/>
              </w:rPr>
              <w:t>Records of Tuscan cases of acute hepatitis were obtained from the Italian Phytovigilance system</w:t>
            </w:r>
          </w:p>
          <w:p w14:paraId="1B9CDB97" w14:textId="77777777" w:rsidR="00942187" w:rsidRDefault="00942187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6B5572" w14:textId="77777777" w:rsidR="00942187" w:rsidRDefault="00942187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70AB82" w14:textId="77777777" w:rsidR="00942187" w:rsidRDefault="00942187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187">
              <w:rPr>
                <w:rFonts w:ascii="Times New Roman" w:hAnsi="Times New Roman" w:cs="Times New Roman"/>
                <w:sz w:val="24"/>
                <w:szCs w:val="24"/>
              </w:rPr>
              <w:t xml:space="preserve">In all cases, hepatotoxicity was associated with Curcuma longa formulations with high </w:t>
            </w:r>
            <w:r w:rsidRPr="009421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oavailability and high dosage of curcumin/curcuminoids</w:t>
            </w:r>
          </w:p>
          <w:p w14:paraId="64897FB8" w14:textId="77777777" w:rsidR="00942187" w:rsidRDefault="00942187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55E890" w14:textId="4116F950" w:rsidR="00942187" w:rsidRDefault="00942187" w:rsidP="00942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ominantly in females</w:t>
            </w:r>
            <w:r w:rsidR="00814EB6">
              <w:rPr>
                <w:rFonts w:ascii="Times New Roman" w:hAnsi="Times New Roman" w:cs="Times New Roman"/>
                <w:sz w:val="24"/>
                <w:szCs w:val="24"/>
              </w:rPr>
              <w:t xml:space="preserve"> (6/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time to onset </w:t>
            </w:r>
            <w:r w:rsidR="00814EB6">
              <w:rPr>
                <w:rFonts w:ascii="Times New Roman" w:hAnsi="Times New Roman" w:cs="Times New Roman"/>
                <w:sz w:val="24"/>
                <w:szCs w:val="24"/>
              </w:rPr>
              <w:t>1-8 months, positive de-challenge successful in 5/7 p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8DC2CB3" w14:textId="77777777" w:rsidR="00814EB6" w:rsidRDefault="00814EB6" w:rsidP="00942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408227" w14:textId="7D940BA3" w:rsidR="00942187" w:rsidRDefault="00814EB6" w:rsidP="00942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ses ranged from 400mg to 1000mg of whole turmeric extracts, 1-4 tablets a day</w:t>
            </w:r>
          </w:p>
        </w:tc>
        <w:tc>
          <w:tcPr>
            <w:tcW w:w="5249" w:type="dxa"/>
          </w:tcPr>
          <w:p w14:paraId="1D2E5A00" w14:textId="77777777" w:rsidR="00C76EA1" w:rsidRDefault="00942187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18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In the 23 cases identified through the systematic review, </w:t>
            </w:r>
            <w:r w:rsidR="00814EB6" w:rsidRPr="00942187">
              <w:rPr>
                <w:rFonts w:ascii="Times New Roman" w:eastAsia="Calibri" w:hAnsi="Times New Roman" w:cs="Times New Roman"/>
                <w:sz w:val="24"/>
                <w:szCs w:val="24"/>
              </w:rPr>
              <w:t>most</w:t>
            </w:r>
            <w:r w:rsidRPr="009421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atients were concomitantly exposed to at 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942187">
              <w:rPr>
                <w:rFonts w:ascii="Times New Roman" w:eastAsia="Calibri" w:hAnsi="Times New Roman" w:cs="Times New Roman"/>
                <w:sz w:val="24"/>
                <w:szCs w:val="24"/>
              </w:rPr>
              <w:t>ast one other medication</w:t>
            </w:r>
          </w:p>
          <w:p w14:paraId="1D0A3E1E" w14:textId="77777777" w:rsidR="00814EB6" w:rsidRDefault="00814EB6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0CDFB11" w14:textId="5DFFC89A" w:rsidR="00814EB6" w:rsidRDefault="00814EB6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one of the patients died and all improved with withdrawal of offending herbal supplement and supportive care</w:t>
            </w:r>
          </w:p>
        </w:tc>
      </w:tr>
      <w:tr w:rsidR="006E1E6A" w:rsidRPr="002B216A" w14:paraId="6538805F" w14:textId="77777777" w:rsidTr="002605ED">
        <w:trPr>
          <w:trHeight w:val="232"/>
          <w:tblHeader/>
        </w:trPr>
        <w:tc>
          <w:tcPr>
            <w:tcW w:w="673" w:type="dxa"/>
          </w:tcPr>
          <w:p w14:paraId="4805937D" w14:textId="23EF0CEE" w:rsidR="006E1E6A" w:rsidRDefault="00E64F25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1270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3" w:type="dxa"/>
          </w:tcPr>
          <w:p w14:paraId="18F7ED44" w14:textId="751C84CD" w:rsidR="006E1E6A" w:rsidRDefault="001270E3" w:rsidP="004E29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isca P et al./ 2022/ N=1</w:t>
            </w:r>
          </w:p>
        </w:tc>
        <w:tc>
          <w:tcPr>
            <w:tcW w:w="5387" w:type="dxa"/>
          </w:tcPr>
          <w:p w14:paraId="33872D5E" w14:textId="77777777" w:rsidR="00C76EA1" w:rsidRDefault="001270E3" w:rsidP="00C76EA1">
            <w:pPr>
              <w:tabs>
                <w:tab w:val="left" w:pos="11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270E3">
              <w:rPr>
                <w:rFonts w:ascii="Times New Roman" w:hAnsi="Times New Roman" w:cs="Times New Roman"/>
                <w:sz w:val="24"/>
                <w:szCs w:val="24"/>
              </w:rPr>
              <w:t>62-year-old female with a history of hypertension</w:t>
            </w:r>
          </w:p>
          <w:p w14:paraId="467AD2F9" w14:textId="77777777" w:rsidR="001270E3" w:rsidRDefault="001270E3" w:rsidP="00C76EA1">
            <w:pPr>
              <w:tabs>
                <w:tab w:val="left" w:pos="11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BEB7AB" w14:textId="77777777" w:rsidR="001270E3" w:rsidRDefault="001270E3" w:rsidP="00C76EA1">
            <w:pPr>
              <w:tabs>
                <w:tab w:val="left" w:pos="11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umption of </w:t>
            </w:r>
            <w:r w:rsidRPr="001270E3">
              <w:rPr>
                <w:rFonts w:ascii="Times New Roman" w:hAnsi="Times New Roman" w:cs="Times New Roman"/>
                <w:sz w:val="24"/>
                <w:szCs w:val="24"/>
              </w:rPr>
              <w:t>turmeric tea over the preceding three weeks</w:t>
            </w:r>
          </w:p>
          <w:p w14:paraId="2788578A" w14:textId="77777777" w:rsidR="001270E3" w:rsidRDefault="001270E3" w:rsidP="00C76EA1">
            <w:pPr>
              <w:tabs>
                <w:tab w:val="left" w:pos="11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2A8DB9" w14:textId="0F0FD6E4" w:rsidR="001270E3" w:rsidRDefault="001270E3" w:rsidP="00127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ocellular type of liver injury</w:t>
            </w:r>
          </w:p>
          <w:p w14:paraId="5C31731C" w14:textId="77777777" w:rsidR="001270E3" w:rsidRDefault="001270E3" w:rsidP="00C76EA1">
            <w:pPr>
              <w:tabs>
                <w:tab w:val="left" w:pos="11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560EC9" w14:textId="2D55189B" w:rsidR="001270E3" w:rsidRPr="00C76EA1" w:rsidRDefault="001270E3" w:rsidP="00C76EA1">
            <w:pPr>
              <w:tabs>
                <w:tab w:val="left" w:pos="11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er biopsy was not performed and the dose of turmeric tea consumption was not delineated </w:t>
            </w:r>
          </w:p>
        </w:tc>
        <w:tc>
          <w:tcPr>
            <w:tcW w:w="5249" w:type="dxa"/>
          </w:tcPr>
          <w:p w14:paraId="528220FE" w14:textId="58E215F7" w:rsidR="006E1E6A" w:rsidRDefault="001270E3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70E3">
              <w:rPr>
                <w:rFonts w:ascii="Times New Roman" w:eastAsia="Calibri" w:hAnsi="Times New Roman" w:cs="Times New Roman"/>
                <w:sz w:val="24"/>
                <w:szCs w:val="24"/>
              </w:rPr>
              <w:t>The patient improved with turmeric cessation, with complete resolution of abnormal liver enzymes on follow-up</w:t>
            </w:r>
          </w:p>
        </w:tc>
      </w:tr>
      <w:tr w:rsidR="006E1E6A" w:rsidRPr="002B216A" w14:paraId="2B5CCE39" w14:textId="77777777" w:rsidTr="002605ED">
        <w:trPr>
          <w:trHeight w:val="232"/>
          <w:tblHeader/>
        </w:trPr>
        <w:tc>
          <w:tcPr>
            <w:tcW w:w="673" w:type="dxa"/>
          </w:tcPr>
          <w:p w14:paraId="10E92405" w14:textId="2050BC31" w:rsidR="006E1E6A" w:rsidRDefault="004E29BF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64F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3" w:type="dxa"/>
          </w:tcPr>
          <w:p w14:paraId="5B178C80" w14:textId="1F7BC8A6" w:rsidR="006E1E6A" w:rsidRDefault="001270E3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nagawa SW et al./ 2022/ N=1</w:t>
            </w:r>
          </w:p>
        </w:tc>
        <w:tc>
          <w:tcPr>
            <w:tcW w:w="5387" w:type="dxa"/>
          </w:tcPr>
          <w:p w14:paraId="352B214A" w14:textId="77777777" w:rsidR="00050631" w:rsidRDefault="001270E3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0E3">
              <w:rPr>
                <w:rFonts w:ascii="Times New Roman" w:hAnsi="Times New Roman" w:cs="Times New Roman"/>
                <w:sz w:val="24"/>
                <w:szCs w:val="24"/>
              </w:rPr>
              <w:t>49-year-old woman with a history of ocular hypertension, polycystic ovarian syndrome</w:t>
            </w:r>
          </w:p>
          <w:p w14:paraId="36109FBE" w14:textId="77777777" w:rsidR="001270E3" w:rsidRDefault="001270E3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7F9AB1" w14:textId="0A7004FB" w:rsidR="001270E3" w:rsidRDefault="001270E3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 capsules of turmeric supplement (1000mg containing 950mg curcuminoids and 10mg black pepper) for 1.5 months</w:t>
            </w:r>
          </w:p>
          <w:p w14:paraId="53686DC2" w14:textId="77777777" w:rsidR="001270E3" w:rsidRDefault="001270E3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D4FA76" w14:textId="72BB1347" w:rsidR="001270E3" w:rsidRDefault="001270E3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ocellular type of liver injury</w:t>
            </w:r>
          </w:p>
          <w:p w14:paraId="6D99D943" w14:textId="77777777" w:rsidR="001270E3" w:rsidRDefault="001270E3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75E0EE" w14:textId="7F933FDA" w:rsidR="001270E3" w:rsidRDefault="001270E3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0E3">
              <w:rPr>
                <w:rFonts w:ascii="Times New Roman" w:hAnsi="Times New Roman" w:cs="Times New Roman"/>
                <w:sz w:val="24"/>
                <w:szCs w:val="24"/>
              </w:rPr>
              <w:t>A liver biopsy was not performed</w:t>
            </w:r>
          </w:p>
        </w:tc>
        <w:tc>
          <w:tcPr>
            <w:tcW w:w="5249" w:type="dxa"/>
          </w:tcPr>
          <w:p w14:paraId="477F3875" w14:textId="043C1D0F" w:rsidR="00050631" w:rsidRDefault="001270E3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1270E3">
              <w:rPr>
                <w:rFonts w:ascii="Times New Roman" w:eastAsia="Calibri" w:hAnsi="Times New Roman" w:cs="Times New Roman"/>
                <w:sz w:val="24"/>
                <w:szCs w:val="24"/>
              </w:rPr>
              <w:t>ollow-up visit 71 days after the initial presentation demonstrated complete resolution of her jaundice and liver chemistries</w:t>
            </w:r>
          </w:p>
          <w:p w14:paraId="4E7A78AF" w14:textId="77777777" w:rsidR="001270E3" w:rsidRDefault="001270E3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242E521" w14:textId="0248977E" w:rsidR="001270E3" w:rsidRDefault="001270E3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70E3">
              <w:rPr>
                <w:rFonts w:ascii="Times New Roman" w:eastAsia="Calibri" w:hAnsi="Times New Roman" w:cs="Times New Roman"/>
                <w:sz w:val="24"/>
                <w:szCs w:val="24"/>
              </w:rPr>
              <w:t>No immunosuppressive therapies were initiated at any point during her treatment.</w:t>
            </w:r>
          </w:p>
        </w:tc>
      </w:tr>
      <w:tr w:rsidR="001270E3" w:rsidRPr="002B216A" w14:paraId="041E54CF" w14:textId="77777777" w:rsidTr="002605ED">
        <w:trPr>
          <w:trHeight w:val="232"/>
          <w:tblHeader/>
        </w:trPr>
        <w:tc>
          <w:tcPr>
            <w:tcW w:w="673" w:type="dxa"/>
          </w:tcPr>
          <w:p w14:paraId="0ED95A29" w14:textId="3200A75E" w:rsidR="001270E3" w:rsidRDefault="001270E3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33" w:type="dxa"/>
          </w:tcPr>
          <w:p w14:paraId="4364837A" w14:textId="27ABCBA3" w:rsidR="001270E3" w:rsidRDefault="001270E3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jitkumar A et al./ 2023/ N=1</w:t>
            </w:r>
          </w:p>
        </w:tc>
        <w:tc>
          <w:tcPr>
            <w:tcW w:w="5387" w:type="dxa"/>
          </w:tcPr>
          <w:p w14:paraId="40D4673A" w14:textId="77777777" w:rsidR="001270E3" w:rsidRDefault="001270E3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0E3">
              <w:rPr>
                <w:rFonts w:ascii="Times New Roman" w:hAnsi="Times New Roman" w:cs="Times New Roman"/>
                <w:sz w:val="24"/>
                <w:szCs w:val="24"/>
              </w:rPr>
              <w:t>55-year-old woman</w:t>
            </w:r>
          </w:p>
          <w:p w14:paraId="0F55DBEB" w14:textId="77777777" w:rsidR="000221D9" w:rsidRDefault="000221D9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AC55EF" w14:textId="0ED2F0E8" w:rsidR="000221D9" w:rsidRDefault="000221D9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 use, two glasses of wine daily for 30 years, last intake five days prior to jaundice onset</w:t>
            </w:r>
          </w:p>
          <w:p w14:paraId="31C7FA6A" w14:textId="77777777" w:rsidR="001270E3" w:rsidRDefault="001270E3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87DC39" w14:textId="77777777" w:rsidR="001270E3" w:rsidRDefault="000221D9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221D9">
              <w:rPr>
                <w:rFonts w:ascii="Times New Roman" w:hAnsi="Times New Roman" w:cs="Times New Roman"/>
                <w:sz w:val="24"/>
                <w:szCs w:val="24"/>
              </w:rPr>
              <w:t>urmeric supplements 1500 mg once daily for wrist p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one month</w:t>
            </w:r>
          </w:p>
          <w:p w14:paraId="041A55A4" w14:textId="77777777" w:rsidR="000221D9" w:rsidRDefault="000221D9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14BC16" w14:textId="6B40F3BF" w:rsidR="000221D9" w:rsidRPr="001270E3" w:rsidRDefault="000221D9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iver biopsy was performed</w:t>
            </w:r>
          </w:p>
        </w:tc>
        <w:tc>
          <w:tcPr>
            <w:tcW w:w="5249" w:type="dxa"/>
          </w:tcPr>
          <w:p w14:paraId="185CB8FE" w14:textId="1E365B76" w:rsidR="000221D9" w:rsidRDefault="000221D9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pice withdrawal along with intravenous n-acetyl cysteine infusion resolved symptoms and ameliorated liver test abnormalities</w:t>
            </w:r>
          </w:p>
          <w:p w14:paraId="62398608" w14:textId="77777777" w:rsidR="000221D9" w:rsidRDefault="000221D9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0804685" w14:textId="35D3C5EC" w:rsidR="001270E3" w:rsidRDefault="000221D9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21D9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Her liver function tests normalized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wo</w:t>
            </w:r>
            <w:r w:rsidRPr="000221D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onths after her initial presentation</w:t>
            </w:r>
          </w:p>
        </w:tc>
      </w:tr>
      <w:tr w:rsidR="001270E3" w:rsidRPr="002B216A" w14:paraId="71398229" w14:textId="77777777" w:rsidTr="002605ED">
        <w:trPr>
          <w:trHeight w:val="232"/>
          <w:tblHeader/>
        </w:trPr>
        <w:tc>
          <w:tcPr>
            <w:tcW w:w="673" w:type="dxa"/>
          </w:tcPr>
          <w:p w14:paraId="792D7A6B" w14:textId="4A6ECBA4" w:rsidR="001270E3" w:rsidRDefault="001270E3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3433" w:type="dxa"/>
          </w:tcPr>
          <w:p w14:paraId="60BE5082" w14:textId="409E1DAB" w:rsidR="001270E3" w:rsidRDefault="000221D9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mith DN et al./ 2023/ N=1</w:t>
            </w:r>
          </w:p>
        </w:tc>
        <w:tc>
          <w:tcPr>
            <w:tcW w:w="5387" w:type="dxa"/>
          </w:tcPr>
          <w:p w14:paraId="29F8F301" w14:textId="77777777" w:rsidR="001270E3" w:rsidRDefault="000221D9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1D9">
              <w:rPr>
                <w:rFonts w:ascii="Times New Roman" w:hAnsi="Times New Roman" w:cs="Times New Roman"/>
                <w:sz w:val="24"/>
                <w:szCs w:val="24"/>
              </w:rPr>
              <w:t>62-year-old 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hypertension</w:t>
            </w:r>
          </w:p>
          <w:p w14:paraId="645BC4BB" w14:textId="77777777" w:rsidR="000221D9" w:rsidRDefault="000221D9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220F1D" w14:textId="3438676F" w:rsidR="000221D9" w:rsidRDefault="000221D9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ank turmeric tea for three weeks prior to symptom onset (dosage not identified)</w:t>
            </w:r>
          </w:p>
          <w:p w14:paraId="7BB4924A" w14:textId="77777777" w:rsidR="000221D9" w:rsidRDefault="000221D9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236BF7" w14:textId="1160A542" w:rsidR="000221D9" w:rsidRPr="001270E3" w:rsidRDefault="000221D9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liver biopsy was performed </w:t>
            </w:r>
          </w:p>
        </w:tc>
        <w:tc>
          <w:tcPr>
            <w:tcW w:w="5249" w:type="dxa"/>
          </w:tcPr>
          <w:p w14:paraId="69F182F3" w14:textId="0B09AC3A" w:rsidR="001270E3" w:rsidRDefault="000221D9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21D9">
              <w:rPr>
                <w:rFonts w:ascii="Times New Roman" w:eastAsia="Calibri" w:hAnsi="Times New Roman" w:cs="Times New Roman"/>
                <w:sz w:val="24"/>
                <w:szCs w:val="24"/>
              </w:rPr>
              <w:t>The patient improved clinically with turmeric cessation, and her liver enzymes returned to normal range upon follow-up after one month.</w:t>
            </w:r>
          </w:p>
        </w:tc>
      </w:tr>
      <w:tr w:rsidR="001270E3" w:rsidRPr="002B216A" w14:paraId="0E2C9E13" w14:textId="77777777" w:rsidTr="002605ED">
        <w:trPr>
          <w:trHeight w:val="232"/>
          <w:tblHeader/>
        </w:trPr>
        <w:tc>
          <w:tcPr>
            <w:tcW w:w="673" w:type="dxa"/>
          </w:tcPr>
          <w:p w14:paraId="7CCB6292" w14:textId="39EA9D95" w:rsidR="001270E3" w:rsidRDefault="001270E3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433" w:type="dxa"/>
          </w:tcPr>
          <w:p w14:paraId="21916F8E" w14:textId="2328E913" w:rsidR="001270E3" w:rsidRDefault="000221D9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21D9">
              <w:rPr>
                <w:rFonts w:ascii="Times New Roman" w:eastAsia="Calibri" w:hAnsi="Times New Roman" w:cs="Times New Roman"/>
                <w:sz w:val="24"/>
                <w:szCs w:val="24"/>
              </w:rPr>
              <w:t>Halegoua-DeMarzio 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/ 2023/ N=10</w:t>
            </w:r>
          </w:p>
        </w:tc>
        <w:tc>
          <w:tcPr>
            <w:tcW w:w="5387" w:type="dxa"/>
          </w:tcPr>
          <w:p w14:paraId="4895BFC6" w14:textId="77777777" w:rsidR="001270E3" w:rsidRDefault="000221D9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ght</w:t>
            </w:r>
            <w:r w:rsidRPr="000221D9">
              <w:rPr>
                <w:rFonts w:ascii="Times New Roman" w:hAnsi="Times New Roman" w:cs="Times New Roman"/>
                <w:sz w:val="24"/>
                <w:szCs w:val="24"/>
              </w:rPr>
              <w:t xml:space="preserve"> were wom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</w:t>
            </w:r>
            <w:r w:rsidRPr="000221D9">
              <w:rPr>
                <w:rFonts w:ascii="Times New Roman" w:hAnsi="Times New Roman" w:cs="Times New Roman"/>
                <w:sz w:val="24"/>
                <w:szCs w:val="24"/>
              </w:rPr>
              <w:t>edian age was 56 years</w:t>
            </w:r>
          </w:p>
          <w:p w14:paraId="53613CB9" w14:textId="77777777" w:rsidR="000221D9" w:rsidRDefault="000221D9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EB3890" w14:textId="77777777" w:rsidR="000221D9" w:rsidRDefault="000221D9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1D9">
              <w:rPr>
                <w:rFonts w:ascii="Times New Roman" w:hAnsi="Times New Roman" w:cs="Times New Roman"/>
                <w:sz w:val="24"/>
                <w:szCs w:val="24"/>
              </w:rPr>
              <w:t>Liver injury was hepatocellul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  <w:r w:rsidRPr="000221D9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ne</w:t>
            </w:r>
            <w:r w:rsidRPr="000221D9">
              <w:rPr>
                <w:rFonts w:ascii="Times New Roman" w:hAnsi="Times New Roman" w:cs="Times New Roman"/>
                <w:sz w:val="24"/>
                <w:szCs w:val="24"/>
              </w:rPr>
              <w:t xml:space="preserve"> patients and mixed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  <w:p w14:paraId="32F3D3CB" w14:textId="77777777" w:rsidR="000221D9" w:rsidRDefault="000221D9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9F9807" w14:textId="77777777" w:rsidR="000221D9" w:rsidRDefault="000221D9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1D9">
              <w:rPr>
                <w:rFonts w:ascii="Times New Roman" w:hAnsi="Times New Roman" w:cs="Times New Roman"/>
                <w:sz w:val="24"/>
                <w:szCs w:val="24"/>
              </w:rPr>
              <w:t xml:space="preserve">Liver biopsie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  <w:r w:rsidRPr="000221D9">
              <w:rPr>
                <w:rFonts w:ascii="Times New Roman" w:hAnsi="Times New Roman" w:cs="Times New Roman"/>
                <w:sz w:val="24"/>
                <w:szCs w:val="24"/>
              </w:rPr>
              <w:t xml:space="preserve"> patients showed acute hepatitis or mixed cholestatic-hepatic injury with eosinophils</w:t>
            </w:r>
          </w:p>
          <w:p w14:paraId="4EEEFA78" w14:textId="77777777" w:rsidR="000221D9" w:rsidRDefault="000221D9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715F71" w14:textId="5B7A0247" w:rsidR="000221D9" w:rsidRPr="001270E3" w:rsidRDefault="000221D9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1D9">
              <w:rPr>
                <w:rFonts w:ascii="Times New Roman" w:hAnsi="Times New Roman" w:cs="Times New Roman"/>
                <w:sz w:val="24"/>
                <w:szCs w:val="24"/>
              </w:rPr>
              <w:t xml:space="preserve">Chemical analysis confirmed the presence of turmeric in 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ven</w:t>
            </w:r>
            <w:r w:rsidRPr="000221D9">
              <w:rPr>
                <w:rFonts w:ascii="Times New Roman" w:hAnsi="Times New Roman" w:cs="Times New Roman"/>
                <w:sz w:val="24"/>
                <w:szCs w:val="24"/>
              </w:rPr>
              <w:t xml:space="preserve"> products tested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ree </w:t>
            </w:r>
            <w:r w:rsidRPr="000221D9">
              <w:rPr>
                <w:rFonts w:ascii="Times New Roman" w:hAnsi="Times New Roman" w:cs="Times New Roman"/>
                <w:sz w:val="24"/>
                <w:szCs w:val="24"/>
              </w:rPr>
              <w:t>also contained piperine (black pepper)</w:t>
            </w:r>
          </w:p>
        </w:tc>
        <w:tc>
          <w:tcPr>
            <w:tcW w:w="5249" w:type="dxa"/>
          </w:tcPr>
          <w:p w14:paraId="4B04C9EE" w14:textId="77777777" w:rsidR="001270E3" w:rsidRDefault="000221D9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21D9">
              <w:rPr>
                <w:rFonts w:ascii="Times New Roman" w:eastAsia="Calibri" w:hAnsi="Times New Roman" w:cs="Times New Roman"/>
                <w:sz w:val="24"/>
                <w:szCs w:val="24"/>
              </w:rPr>
              <w:t>Five patients were hospitalized, an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ne</w:t>
            </w:r>
            <w:r w:rsidRPr="000221D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atient died of acute liver failure</w:t>
            </w:r>
          </w:p>
          <w:p w14:paraId="5528741D" w14:textId="77777777" w:rsidR="000221D9" w:rsidRDefault="000221D9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3FC94BF" w14:textId="70911D43" w:rsidR="000221D9" w:rsidRDefault="000221D9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21D9">
              <w:rPr>
                <w:rFonts w:ascii="Times New Roman" w:eastAsia="Calibri" w:hAnsi="Times New Roman" w:cs="Times New Roman"/>
                <w:sz w:val="24"/>
                <w:szCs w:val="24"/>
              </w:rPr>
              <w:t>HLA typing demonstrated HLA-B*35: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s risk factor</w:t>
            </w:r>
          </w:p>
          <w:p w14:paraId="05778BB2" w14:textId="77777777" w:rsidR="000221D9" w:rsidRDefault="000221D9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16BE1A4" w14:textId="43528C20" w:rsidR="000221D9" w:rsidRDefault="000221D9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21D9">
              <w:rPr>
                <w:rFonts w:ascii="Times New Roman" w:eastAsia="Calibri" w:hAnsi="Times New Roman" w:cs="Times New Roman"/>
                <w:sz w:val="24"/>
                <w:szCs w:val="24"/>
              </w:rPr>
              <w:t>Turmeric causes potentially severe liver injury that is typically hepatocellular, with a latency of 1 to 4 months and strong linkage to HLA-B*35:01</w:t>
            </w:r>
          </w:p>
          <w:p w14:paraId="14B0C992" w14:textId="77777777" w:rsidR="000221D9" w:rsidRDefault="000221D9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F676F7C" w14:textId="7FC95866" w:rsidR="000221D9" w:rsidRDefault="000221D9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6A39D247" w14:textId="77777777" w:rsidR="002B216A" w:rsidRPr="002B216A" w:rsidRDefault="002B216A">
      <w:pPr>
        <w:rPr>
          <w:rFonts w:ascii="Times New Roman" w:hAnsi="Times New Roman" w:cs="Times New Roman"/>
          <w:sz w:val="24"/>
          <w:szCs w:val="24"/>
        </w:rPr>
      </w:pPr>
    </w:p>
    <w:sectPr w:rsidR="002B216A" w:rsidRPr="002B216A" w:rsidSect="002F3A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1NLY0Mbe0MDQ1N7VQ0lEKTi0uzszPAykwqQUAKMXn1SwAAAA="/>
  </w:docVars>
  <w:rsids>
    <w:rsidRoot w:val="002B216A"/>
    <w:rsid w:val="000221D9"/>
    <w:rsid w:val="00034EBB"/>
    <w:rsid w:val="00050631"/>
    <w:rsid w:val="001053D4"/>
    <w:rsid w:val="001270E3"/>
    <w:rsid w:val="001724BC"/>
    <w:rsid w:val="002605ED"/>
    <w:rsid w:val="002B216A"/>
    <w:rsid w:val="002F3A9C"/>
    <w:rsid w:val="00383EBE"/>
    <w:rsid w:val="003B58D5"/>
    <w:rsid w:val="003F657D"/>
    <w:rsid w:val="004E29BF"/>
    <w:rsid w:val="00527A59"/>
    <w:rsid w:val="005634FB"/>
    <w:rsid w:val="00625267"/>
    <w:rsid w:val="006E1E6A"/>
    <w:rsid w:val="006F4F5C"/>
    <w:rsid w:val="00814EB6"/>
    <w:rsid w:val="00942187"/>
    <w:rsid w:val="00A202F0"/>
    <w:rsid w:val="00A33814"/>
    <w:rsid w:val="00AA67AA"/>
    <w:rsid w:val="00AC1CB6"/>
    <w:rsid w:val="00AC34B7"/>
    <w:rsid w:val="00C76EA1"/>
    <w:rsid w:val="00E64F25"/>
    <w:rsid w:val="00F403F3"/>
    <w:rsid w:val="00F84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CC7D3"/>
  <w15:chartTrackingRefBased/>
  <w15:docId w15:val="{9BAA892C-1EEF-4740-8E2F-A4F6D9286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16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7</Pages>
  <Words>1273</Words>
  <Characters>726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ac Philips</dc:creator>
  <cp:keywords/>
  <dc:description/>
  <cp:lastModifiedBy>Cyriac Philips</cp:lastModifiedBy>
  <cp:revision>8</cp:revision>
  <dcterms:created xsi:type="dcterms:W3CDTF">2023-12-08T01:47:00Z</dcterms:created>
  <dcterms:modified xsi:type="dcterms:W3CDTF">2024-03-20T00:49:00Z</dcterms:modified>
</cp:coreProperties>
</file>